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8D3B5" w14:textId="77777777" w:rsidR="00346873" w:rsidRDefault="00346873">
      <w:bookmarkStart w:id="0" w:name="_GoBack"/>
      <w:bookmarkEnd w:id="0"/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491"/>
        <w:gridCol w:w="2323"/>
        <w:gridCol w:w="2390"/>
        <w:gridCol w:w="2516"/>
        <w:gridCol w:w="1916"/>
      </w:tblGrid>
      <w:tr w:rsidR="002E34FB" w14:paraId="6611E296" w14:textId="77777777" w:rsidTr="006338EE">
        <w:trPr>
          <w:trHeight w:val="1084"/>
        </w:trPr>
        <w:tc>
          <w:tcPr>
            <w:tcW w:w="9636" w:type="dxa"/>
            <w:gridSpan w:val="5"/>
            <w:vAlign w:val="center"/>
          </w:tcPr>
          <w:p w14:paraId="6153C74E" w14:textId="67B325AE" w:rsidR="002E34FB" w:rsidRPr="0059465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opulation characteristics</w:t>
            </w:r>
            <w:r w:rsidR="00C50C1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on pathology</w:t>
            </w:r>
          </w:p>
        </w:tc>
      </w:tr>
      <w:tr w:rsidR="00464EE4" w14:paraId="4EF80646" w14:textId="77777777" w:rsidTr="00464EE4">
        <w:tc>
          <w:tcPr>
            <w:tcW w:w="491" w:type="dxa"/>
            <w:vAlign w:val="center"/>
          </w:tcPr>
          <w:p w14:paraId="0411DA88" w14:textId="77777777" w:rsidR="002E34FB" w:rsidRPr="0048679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vAlign w:val="center"/>
          </w:tcPr>
          <w:tbl>
            <w:tblPr>
              <w:tblW w:w="145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53"/>
            </w:tblGrid>
            <w:tr w:rsidR="002E34FB" w:rsidRPr="00486794" w14:paraId="0CD80CB1" w14:textId="77777777" w:rsidTr="00082D69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nil"/>
                    <w:bottom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8267E2" w14:textId="26B5E584" w:rsidR="002E34FB" w:rsidRPr="00594654" w:rsidRDefault="002E34FB" w:rsidP="002E34F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594654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>High risk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 PCa</w:t>
                  </w:r>
                </w:p>
              </w:tc>
            </w:tr>
          </w:tbl>
          <w:p w14:paraId="3BF93B1E" w14:textId="77777777" w:rsidR="002E34FB" w:rsidRPr="0059465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90" w:type="dxa"/>
            <w:vAlign w:val="center"/>
          </w:tcPr>
          <w:tbl>
            <w:tblPr>
              <w:tblW w:w="217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74"/>
            </w:tblGrid>
            <w:tr w:rsidR="002E34FB" w:rsidRPr="00594654" w14:paraId="54720F92" w14:textId="77777777" w:rsidTr="00082D69">
              <w:trPr>
                <w:trHeight w:val="645"/>
              </w:trPr>
              <w:tc>
                <w:tcPr>
                  <w:tcW w:w="2174" w:type="dxa"/>
                  <w:tcBorders>
                    <w:top w:val="nil"/>
                    <w:left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6B8FA2" w14:textId="14CFDC03" w:rsidR="002E34FB" w:rsidRPr="00594654" w:rsidRDefault="002E34FB" w:rsidP="002E34F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594654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>Intermediate risk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 PCa</w:t>
                  </w:r>
                </w:p>
              </w:tc>
            </w:tr>
          </w:tbl>
          <w:p w14:paraId="635DD213" w14:textId="77777777" w:rsidR="002E34FB" w:rsidRPr="0059465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vAlign w:val="center"/>
          </w:tcPr>
          <w:tbl>
            <w:tblPr>
              <w:tblW w:w="23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="002E34FB" w:rsidRPr="00594654" w14:paraId="6D47AAE7" w14:textId="77777777" w:rsidTr="00082D69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DDEFDC" w14:textId="053825E7" w:rsidR="002E34FB" w:rsidRPr="00594654" w:rsidRDefault="002E34FB" w:rsidP="002E34F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594654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>Low risk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 PCa</w:t>
                  </w:r>
                </w:p>
              </w:tc>
            </w:tr>
          </w:tbl>
          <w:p w14:paraId="21511D7D" w14:textId="77777777" w:rsidR="002E34FB" w:rsidRPr="0059465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6" w:type="dxa"/>
            <w:vAlign w:val="center"/>
          </w:tcPr>
          <w:p w14:paraId="3FE4FE2E" w14:textId="5612B4FB" w:rsidR="002E34FB" w:rsidRPr="00594654" w:rsidRDefault="002E34FB" w:rsidP="002E34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464EE4" w14:paraId="6B562F65" w14:textId="77777777" w:rsidTr="00464EE4">
        <w:tc>
          <w:tcPr>
            <w:tcW w:w="491" w:type="dxa"/>
          </w:tcPr>
          <w:p w14:paraId="03C9DADD" w14:textId="77777777" w:rsidR="002E34FB" w:rsidRPr="00486794" w:rsidRDefault="002E34FB" w:rsidP="005946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323" w:type="dxa"/>
            <w:vAlign w:val="center"/>
          </w:tcPr>
          <w:p w14:paraId="71DDF3E0" w14:textId="77777777" w:rsidR="002E34FB" w:rsidRPr="00486794" w:rsidRDefault="002E34FB" w:rsidP="00082D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5</w:t>
            </w:r>
          </w:p>
        </w:tc>
        <w:tc>
          <w:tcPr>
            <w:tcW w:w="2390" w:type="dxa"/>
            <w:vAlign w:val="center"/>
          </w:tcPr>
          <w:p w14:paraId="6AE1BCED" w14:textId="77777777" w:rsidR="002E34FB" w:rsidRPr="00486794" w:rsidRDefault="002E34FB" w:rsidP="00082D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1</w:t>
            </w:r>
          </w:p>
        </w:tc>
        <w:tc>
          <w:tcPr>
            <w:tcW w:w="2516" w:type="dxa"/>
            <w:vAlign w:val="center"/>
          </w:tcPr>
          <w:p w14:paraId="7119C74E" w14:textId="77777777" w:rsidR="002E34FB" w:rsidRPr="00486794" w:rsidRDefault="002E34FB" w:rsidP="00082D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53</w:t>
            </w:r>
          </w:p>
        </w:tc>
        <w:tc>
          <w:tcPr>
            <w:tcW w:w="1916" w:type="dxa"/>
            <w:vAlign w:val="center"/>
          </w:tcPr>
          <w:p w14:paraId="04FFFB3E" w14:textId="77777777" w:rsidR="002E34FB" w:rsidRPr="00486794" w:rsidRDefault="002E34FB" w:rsidP="00082D6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99</w:t>
            </w:r>
          </w:p>
        </w:tc>
      </w:tr>
      <w:tr w:rsidR="00464EE4" w14:paraId="7CA720EC" w14:textId="77777777" w:rsidTr="00464EE4">
        <w:tc>
          <w:tcPr>
            <w:tcW w:w="491" w:type="dxa"/>
          </w:tcPr>
          <w:p w14:paraId="64652688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</w:tcPr>
          <w:p w14:paraId="17841E87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90" w:type="dxa"/>
          </w:tcPr>
          <w:p w14:paraId="4293E2D5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vAlign w:val="center"/>
          </w:tcPr>
          <w:p w14:paraId="3E71CB4A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ery low risk PCa</w:t>
            </w:r>
          </w:p>
        </w:tc>
        <w:tc>
          <w:tcPr>
            <w:tcW w:w="1916" w:type="dxa"/>
          </w:tcPr>
          <w:p w14:paraId="2E909B6B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64EE4" w14:paraId="67326629" w14:textId="77777777" w:rsidTr="00464EE4">
        <w:trPr>
          <w:trHeight w:val="321"/>
        </w:trPr>
        <w:tc>
          <w:tcPr>
            <w:tcW w:w="491" w:type="dxa"/>
          </w:tcPr>
          <w:p w14:paraId="32A701C2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</w:tcPr>
          <w:p w14:paraId="4BFB4B6A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90" w:type="dxa"/>
          </w:tcPr>
          <w:p w14:paraId="0288F67B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vAlign w:val="center"/>
          </w:tcPr>
          <w:p w14:paraId="5B647F69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69/1853</w:t>
            </w:r>
          </w:p>
        </w:tc>
        <w:tc>
          <w:tcPr>
            <w:tcW w:w="1916" w:type="dxa"/>
          </w:tcPr>
          <w:p w14:paraId="3978B7DD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E34FB" w14:paraId="2624A0FD" w14:textId="77777777" w:rsidTr="00346873">
        <w:trPr>
          <w:trHeight w:val="321"/>
        </w:trPr>
        <w:tc>
          <w:tcPr>
            <w:tcW w:w="9636" w:type="dxa"/>
            <w:gridSpan w:val="5"/>
            <w:vAlign w:val="center"/>
          </w:tcPr>
          <w:p w14:paraId="13861AAC" w14:textId="77777777" w:rsidR="002E34FB" w:rsidRDefault="002E34FB" w:rsidP="003468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  <w:p w14:paraId="1ABA01EB" w14:textId="77777777" w:rsidR="002E34FB" w:rsidRDefault="002E34FB" w:rsidP="003468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opulation clinical staging by digital rectal examination (DRE)</w:t>
            </w:r>
          </w:p>
          <w:p w14:paraId="6CE84825" w14:textId="77777777" w:rsidR="002E34FB" w:rsidRPr="00486794" w:rsidRDefault="002E34FB" w:rsidP="003468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64EE4" w:rsidRPr="00594654" w14:paraId="01CD2367" w14:textId="77777777" w:rsidTr="00464EE4">
        <w:trPr>
          <w:trHeight w:val="169"/>
        </w:trPr>
        <w:tc>
          <w:tcPr>
            <w:tcW w:w="491" w:type="dxa"/>
            <w:vMerge w:val="restart"/>
          </w:tcPr>
          <w:p w14:paraId="6640D2F7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5FEA2B64" w14:textId="0E19E6A1" w:rsidR="002E34FB" w:rsidRDefault="002E34FB" w:rsidP="00464EE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  <w:p w14:paraId="358F771E" w14:textId="62FF3E9B" w:rsidR="002E34FB" w:rsidRPr="00594654" w:rsidRDefault="002E34FB" w:rsidP="00464EE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PCa risk group </w:t>
            </w:r>
          </w:p>
        </w:tc>
        <w:tc>
          <w:tcPr>
            <w:tcW w:w="2390" w:type="dxa"/>
            <w:vMerge w:val="restart"/>
            <w:noWrap/>
            <w:vAlign w:val="center"/>
          </w:tcPr>
          <w:p w14:paraId="5BD980EE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termediate/h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gh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risk</w:t>
            </w:r>
          </w:p>
        </w:tc>
        <w:tc>
          <w:tcPr>
            <w:tcW w:w="2516" w:type="dxa"/>
            <w:vMerge w:val="restart"/>
            <w:vAlign w:val="center"/>
          </w:tcPr>
          <w:p w14:paraId="42340BCB" w14:textId="5C9A63F3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="00464EE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risk</w:t>
            </w:r>
          </w:p>
        </w:tc>
        <w:tc>
          <w:tcPr>
            <w:tcW w:w="1916" w:type="dxa"/>
            <w:vMerge w:val="restart"/>
            <w:vAlign w:val="center"/>
          </w:tcPr>
          <w:p w14:paraId="61B542B6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464EE4" w:rsidRPr="00594654" w14:paraId="66DF4C18" w14:textId="77777777" w:rsidTr="00464EE4">
        <w:trPr>
          <w:trHeight w:val="169"/>
        </w:trPr>
        <w:tc>
          <w:tcPr>
            <w:tcW w:w="491" w:type="dxa"/>
            <w:vMerge/>
          </w:tcPr>
          <w:p w14:paraId="35D3CD62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197AED77" w14:textId="4FB6E0DB" w:rsidR="002E34FB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  <w:p w14:paraId="1BF4B5F0" w14:textId="1FE9AF85" w:rsidR="002E34FB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age on DRE</w:t>
            </w:r>
            <w:r w:rsidR="00464EE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390" w:type="dxa"/>
            <w:vMerge/>
            <w:noWrap/>
            <w:vAlign w:val="center"/>
          </w:tcPr>
          <w:p w14:paraId="15F48B83" w14:textId="77777777" w:rsidR="002E34FB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vMerge/>
            <w:vAlign w:val="center"/>
          </w:tcPr>
          <w:p w14:paraId="6198D377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6" w:type="dxa"/>
            <w:vMerge/>
            <w:vAlign w:val="center"/>
          </w:tcPr>
          <w:p w14:paraId="3EF562E2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64EE4" w:rsidRPr="00594654" w14:paraId="48184CBC" w14:textId="77777777" w:rsidTr="00464EE4">
        <w:trPr>
          <w:trHeight w:val="300"/>
        </w:trPr>
        <w:tc>
          <w:tcPr>
            <w:tcW w:w="491" w:type="dxa"/>
          </w:tcPr>
          <w:p w14:paraId="1F772650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39058CA0" w14:textId="3162AC1D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a</w:t>
            </w:r>
          </w:p>
        </w:tc>
        <w:tc>
          <w:tcPr>
            <w:tcW w:w="2390" w:type="dxa"/>
            <w:noWrap/>
            <w:vAlign w:val="center"/>
          </w:tcPr>
          <w:p w14:paraId="24F0AD7E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516" w:type="dxa"/>
            <w:noWrap/>
            <w:vAlign w:val="center"/>
          </w:tcPr>
          <w:p w14:paraId="403C8CAC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916" w:type="dxa"/>
            <w:vAlign w:val="center"/>
          </w:tcPr>
          <w:p w14:paraId="6DED6A6A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464EE4" w:rsidRPr="00594654" w14:paraId="510CCF80" w14:textId="77777777" w:rsidTr="00464EE4">
        <w:trPr>
          <w:trHeight w:val="300"/>
        </w:trPr>
        <w:tc>
          <w:tcPr>
            <w:tcW w:w="491" w:type="dxa"/>
          </w:tcPr>
          <w:p w14:paraId="6744953F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4D1E80A1" w14:textId="3171AC5A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b</w:t>
            </w:r>
          </w:p>
        </w:tc>
        <w:tc>
          <w:tcPr>
            <w:tcW w:w="2390" w:type="dxa"/>
            <w:noWrap/>
            <w:vAlign w:val="center"/>
          </w:tcPr>
          <w:p w14:paraId="26398C2A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516" w:type="dxa"/>
            <w:noWrap/>
            <w:vAlign w:val="center"/>
          </w:tcPr>
          <w:p w14:paraId="08C2DB69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16" w:type="dxa"/>
            <w:vAlign w:val="center"/>
          </w:tcPr>
          <w:p w14:paraId="36680ECE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464EE4" w:rsidRPr="00594654" w14:paraId="03C508D8" w14:textId="77777777" w:rsidTr="00464EE4">
        <w:trPr>
          <w:trHeight w:val="300"/>
        </w:trPr>
        <w:tc>
          <w:tcPr>
            <w:tcW w:w="491" w:type="dxa"/>
          </w:tcPr>
          <w:p w14:paraId="73813318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3E921881" w14:textId="70EDCE09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c</w:t>
            </w:r>
          </w:p>
        </w:tc>
        <w:tc>
          <w:tcPr>
            <w:tcW w:w="2390" w:type="dxa"/>
            <w:noWrap/>
            <w:vAlign w:val="center"/>
          </w:tcPr>
          <w:p w14:paraId="05C2DF37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46</w:t>
            </w:r>
          </w:p>
        </w:tc>
        <w:tc>
          <w:tcPr>
            <w:tcW w:w="2516" w:type="dxa"/>
            <w:noWrap/>
            <w:vAlign w:val="center"/>
          </w:tcPr>
          <w:p w14:paraId="1FF9E5FF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1916" w:type="dxa"/>
            <w:vAlign w:val="center"/>
          </w:tcPr>
          <w:p w14:paraId="50F93723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96</w:t>
            </w:r>
          </w:p>
        </w:tc>
      </w:tr>
      <w:tr w:rsidR="00464EE4" w:rsidRPr="00594654" w14:paraId="3A23FB07" w14:textId="77777777" w:rsidTr="00464EE4">
        <w:trPr>
          <w:trHeight w:val="300"/>
        </w:trPr>
        <w:tc>
          <w:tcPr>
            <w:tcW w:w="491" w:type="dxa"/>
          </w:tcPr>
          <w:p w14:paraId="38F0F2C1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0E9D9701" w14:textId="6E062B33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a</w:t>
            </w:r>
          </w:p>
        </w:tc>
        <w:tc>
          <w:tcPr>
            <w:tcW w:w="2390" w:type="dxa"/>
            <w:noWrap/>
            <w:vAlign w:val="center"/>
          </w:tcPr>
          <w:p w14:paraId="4EB6C061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3</w:t>
            </w:r>
          </w:p>
        </w:tc>
        <w:tc>
          <w:tcPr>
            <w:tcW w:w="2516" w:type="dxa"/>
            <w:noWrap/>
            <w:vAlign w:val="center"/>
          </w:tcPr>
          <w:p w14:paraId="53FF19DC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916" w:type="dxa"/>
            <w:vAlign w:val="center"/>
          </w:tcPr>
          <w:p w14:paraId="7C8FF7D7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0</w:t>
            </w:r>
          </w:p>
        </w:tc>
      </w:tr>
      <w:tr w:rsidR="00464EE4" w:rsidRPr="00594654" w14:paraId="6F801A71" w14:textId="77777777" w:rsidTr="00464EE4">
        <w:trPr>
          <w:trHeight w:val="300"/>
        </w:trPr>
        <w:tc>
          <w:tcPr>
            <w:tcW w:w="491" w:type="dxa"/>
          </w:tcPr>
          <w:p w14:paraId="11620234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77FB4361" w14:textId="7DB42E26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b</w:t>
            </w:r>
          </w:p>
        </w:tc>
        <w:tc>
          <w:tcPr>
            <w:tcW w:w="2390" w:type="dxa"/>
            <w:noWrap/>
            <w:vAlign w:val="center"/>
          </w:tcPr>
          <w:p w14:paraId="7D54CCCE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4</w:t>
            </w:r>
          </w:p>
        </w:tc>
        <w:tc>
          <w:tcPr>
            <w:tcW w:w="2516" w:type="dxa"/>
            <w:noWrap/>
            <w:vAlign w:val="center"/>
          </w:tcPr>
          <w:p w14:paraId="394202AF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916" w:type="dxa"/>
            <w:vAlign w:val="center"/>
          </w:tcPr>
          <w:p w14:paraId="346DB330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3</w:t>
            </w:r>
          </w:p>
        </w:tc>
      </w:tr>
      <w:tr w:rsidR="00464EE4" w:rsidRPr="00594654" w14:paraId="1F882963" w14:textId="77777777" w:rsidTr="00464EE4">
        <w:trPr>
          <w:trHeight w:val="300"/>
        </w:trPr>
        <w:tc>
          <w:tcPr>
            <w:tcW w:w="491" w:type="dxa"/>
          </w:tcPr>
          <w:p w14:paraId="2083515F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68D567C6" w14:textId="045B53EE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c</w:t>
            </w:r>
          </w:p>
        </w:tc>
        <w:tc>
          <w:tcPr>
            <w:tcW w:w="2390" w:type="dxa"/>
            <w:noWrap/>
            <w:vAlign w:val="center"/>
          </w:tcPr>
          <w:p w14:paraId="5DFB14F5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2516" w:type="dxa"/>
            <w:noWrap/>
            <w:vAlign w:val="center"/>
          </w:tcPr>
          <w:p w14:paraId="045FE8C7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916" w:type="dxa"/>
            <w:vAlign w:val="center"/>
          </w:tcPr>
          <w:p w14:paraId="6E71D1BD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946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1</w:t>
            </w:r>
          </w:p>
        </w:tc>
      </w:tr>
      <w:tr w:rsidR="00464EE4" w:rsidRPr="00594654" w14:paraId="38343329" w14:textId="77777777" w:rsidTr="00464EE4">
        <w:trPr>
          <w:trHeight w:val="300"/>
        </w:trPr>
        <w:tc>
          <w:tcPr>
            <w:tcW w:w="491" w:type="dxa"/>
          </w:tcPr>
          <w:p w14:paraId="45A879D4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</w:tcPr>
          <w:p w14:paraId="6B56A310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90" w:type="dxa"/>
            <w:noWrap/>
            <w:vAlign w:val="center"/>
          </w:tcPr>
          <w:p w14:paraId="75BA8FF9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noWrap/>
            <w:vAlign w:val="center"/>
          </w:tcPr>
          <w:p w14:paraId="11324AB5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6" w:type="dxa"/>
            <w:vAlign w:val="center"/>
          </w:tcPr>
          <w:p w14:paraId="5168AFFC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64EE4" w:rsidRPr="00594654" w14:paraId="2B29C894" w14:textId="77777777" w:rsidTr="00464EE4">
        <w:trPr>
          <w:trHeight w:val="300"/>
        </w:trPr>
        <w:tc>
          <w:tcPr>
            <w:tcW w:w="491" w:type="dxa"/>
          </w:tcPr>
          <w:p w14:paraId="459B72DA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3" w:type="dxa"/>
            <w:noWrap/>
            <w:vAlign w:val="center"/>
          </w:tcPr>
          <w:p w14:paraId="7791EF8E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390" w:type="dxa"/>
            <w:noWrap/>
            <w:vAlign w:val="center"/>
          </w:tcPr>
          <w:p w14:paraId="34A01D0A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54</w:t>
            </w:r>
          </w:p>
          <w:p w14:paraId="7D86C53F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16" w:type="dxa"/>
            <w:noWrap/>
            <w:vAlign w:val="center"/>
          </w:tcPr>
          <w:p w14:paraId="364A0011" w14:textId="77777777" w:rsidR="002E34FB" w:rsidRPr="0048679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8679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45</w:t>
            </w:r>
          </w:p>
          <w:p w14:paraId="4FF16185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6" w:type="dxa"/>
            <w:vAlign w:val="center"/>
          </w:tcPr>
          <w:p w14:paraId="7A3700E2" w14:textId="77777777" w:rsidR="002E34FB" w:rsidRPr="00594654" w:rsidRDefault="002E34FB" w:rsidP="004867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99</w:t>
            </w:r>
          </w:p>
        </w:tc>
      </w:tr>
    </w:tbl>
    <w:p w14:paraId="7D008D95" w14:textId="77777777" w:rsidR="00FF04D7" w:rsidRDefault="00CB40C1"/>
    <w:p w14:paraId="3A9B92A3" w14:textId="77777777" w:rsidR="002E34FB" w:rsidRDefault="002E34FB"/>
    <w:p w14:paraId="7D5542BD" w14:textId="4F21D339" w:rsidR="002E34FB" w:rsidRPr="00CB40C1" w:rsidRDefault="002E34FB">
      <w:pPr>
        <w:rPr>
          <w:rFonts w:ascii="Times New Roman" w:hAnsi="Times New Roman" w:cs="Times New Roman"/>
        </w:rPr>
      </w:pPr>
      <w:r w:rsidRPr="00CB40C1">
        <w:rPr>
          <w:rFonts w:ascii="Times New Roman" w:hAnsi="Times New Roman" w:cs="Times New Roman"/>
          <w:b/>
        </w:rPr>
        <w:t xml:space="preserve">Supplementary Table </w:t>
      </w:r>
      <w:r w:rsidR="00056D07" w:rsidRPr="00CB40C1">
        <w:rPr>
          <w:rFonts w:ascii="Times New Roman" w:hAnsi="Times New Roman" w:cs="Times New Roman"/>
          <w:b/>
        </w:rPr>
        <w:t>1</w:t>
      </w:r>
      <w:r w:rsidR="001E62E1" w:rsidRPr="00CB40C1">
        <w:rPr>
          <w:rFonts w:ascii="Times New Roman" w:hAnsi="Times New Roman" w:cs="Times New Roman"/>
          <w:b/>
        </w:rPr>
        <w:t>:</w:t>
      </w:r>
      <w:r w:rsidR="001E62E1" w:rsidRPr="00CB40C1">
        <w:rPr>
          <w:rFonts w:ascii="Times New Roman" w:hAnsi="Times New Roman" w:cs="Times New Roman"/>
        </w:rPr>
        <w:t xml:space="preserve"> </w:t>
      </w:r>
      <w:r w:rsidRPr="00CB40C1">
        <w:rPr>
          <w:rFonts w:ascii="Times New Roman" w:hAnsi="Times New Roman" w:cs="Times New Roman"/>
        </w:rPr>
        <w:t xml:space="preserve">distribution of PCa risk groups and clinical stage on digital rectal examination </w:t>
      </w:r>
    </w:p>
    <w:sectPr w:rsidR="002E34FB" w:rsidRPr="00CB40C1" w:rsidSect="004C13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654"/>
    <w:rsid w:val="00056D07"/>
    <w:rsid w:val="001E62E1"/>
    <w:rsid w:val="0020310A"/>
    <w:rsid w:val="002E34FB"/>
    <w:rsid w:val="00346873"/>
    <w:rsid w:val="00464EE4"/>
    <w:rsid w:val="00486794"/>
    <w:rsid w:val="004C13BE"/>
    <w:rsid w:val="00594654"/>
    <w:rsid w:val="007D74D1"/>
    <w:rsid w:val="008B49B6"/>
    <w:rsid w:val="008D7758"/>
    <w:rsid w:val="009452FE"/>
    <w:rsid w:val="00B5576E"/>
    <w:rsid w:val="00C50C1A"/>
    <w:rsid w:val="00CB40C1"/>
    <w:rsid w:val="00D5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06C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dutto</dc:creator>
  <cp:keywords/>
  <dc:description/>
  <cp:lastModifiedBy>lorenzo dutto</cp:lastModifiedBy>
  <cp:revision>3</cp:revision>
  <dcterms:created xsi:type="dcterms:W3CDTF">2018-09-26T09:40:00Z</dcterms:created>
  <dcterms:modified xsi:type="dcterms:W3CDTF">2018-09-26T10:19:00Z</dcterms:modified>
</cp:coreProperties>
</file>